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6066" w:type="dxa"/>
        <w:jc w:val="center"/>
        <w:tblLook w:val="04A0" w:firstRow="1" w:lastRow="0" w:firstColumn="1" w:lastColumn="0" w:noHBand="0" w:noVBand="1"/>
      </w:tblPr>
      <w:tblGrid>
        <w:gridCol w:w="872"/>
        <w:gridCol w:w="850"/>
        <w:gridCol w:w="1843"/>
        <w:gridCol w:w="1105"/>
        <w:gridCol w:w="1105"/>
        <w:gridCol w:w="879"/>
      </w:tblGrid>
      <w:tr w:rsidR="000809F4" w:rsidRPr="000809F4" w:rsidTr="00812A1A">
        <w:trPr>
          <w:trHeight w:val="63"/>
          <w:jc w:val="center"/>
        </w:trPr>
        <w:tc>
          <w:tcPr>
            <w:tcW w:w="606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09F4" w:rsidRPr="000809F4" w:rsidRDefault="000809F4" w:rsidP="000809F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09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upplementary table 2. Receiver operating characteristic analyses of inflammatory indexes in distinguishing severe UC</w:t>
            </w:r>
          </w:p>
        </w:tc>
      </w:tr>
      <w:tr w:rsidR="000809F4" w:rsidRPr="000809F4" w:rsidTr="000809F4">
        <w:trPr>
          <w:trHeight w:val="255"/>
          <w:jc w:val="center"/>
        </w:trPr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0809F4" w:rsidRPr="000809F4" w:rsidRDefault="000809F4" w:rsidP="000809F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09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dex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0809F4" w:rsidRPr="000809F4" w:rsidRDefault="000809F4" w:rsidP="000809F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09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ut-off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0809F4" w:rsidRPr="000809F4" w:rsidRDefault="000809F4" w:rsidP="000809F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09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UC (95%CI)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0809F4" w:rsidRPr="000809F4" w:rsidRDefault="000809F4" w:rsidP="000809F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09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nsitivity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0809F4" w:rsidRPr="000809F4" w:rsidRDefault="000809F4" w:rsidP="000809F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09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pecificity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0809F4" w:rsidRPr="000809F4" w:rsidRDefault="000809F4" w:rsidP="000809F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09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0809F4" w:rsidRPr="000809F4" w:rsidTr="000809F4">
        <w:trPr>
          <w:trHeight w:val="255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9F4" w:rsidRPr="000809F4" w:rsidRDefault="000809F4" w:rsidP="000809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09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L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9F4" w:rsidRPr="000809F4" w:rsidRDefault="000809F4" w:rsidP="0008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09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9F4" w:rsidRPr="000809F4" w:rsidRDefault="000809F4" w:rsidP="0008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09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46 (0.553-0.738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9F4" w:rsidRPr="000809F4" w:rsidRDefault="000809F4" w:rsidP="0008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09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.55%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9F4" w:rsidRPr="000809F4" w:rsidRDefault="000809F4" w:rsidP="0008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09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.91%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9F4" w:rsidRPr="000809F4" w:rsidRDefault="000809F4" w:rsidP="0008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09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0809F4" w:rsidRPr="000809F4" w:rsidTr="000809F4">
        <w:trPr>
          <w:trHeight w:val="255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0809F4" w:rsidRPr="000809F4" w:rsidRDefault="000809F4" w:rsidP="000809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09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0809F4" w:rsidRPr="000809F4" w:rsidRDefault="000809F4" w:rsidP="0008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09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0809F4" w:rsidRPr="000809F4" w:rsidRDefault="000809F4" w:rsidP="0008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09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93 (0.606-0.779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0809F4" w:rsidRPr="000809F4" w:rsidRDefault="000809F4" w:rsidP="0008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09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.64%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0809F4" w:rsidRPr="000809F4" w:rsidRDefault="000809F4" w:rsidP="0008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09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.44%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0809F4" w:rsidRPr="000809F4" w:rsidRDefault="000809F4" w:rsidP="0008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09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 w:rsidR="000809F4" w:rsidRPr="000809F4" w:rsidTr="000809F4">
        <w:trPr>
          <w:trHeight w:val="255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9F4" w:rsidRPr="000809F4" w:rsidRDefault="000809F4" w:rsidP="000809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09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9F4" w:rsidRPr="000809F4" w:rsidRDefault="000809F4" w:rsidP="0008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09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6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9F4" w:rsidRPr="000809F4" w:rsidRDefault="000809F4" w:rsidP="0008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09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69 (0.579-0.758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9F4" w:rsidRPr="000809F4" w:rsidRDefault="000809F4" w:rsidP="0008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09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.45%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9F4" w:rsidRPr="000809F4" w:rsidRDefault="000809F4" w:rsidP="0008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09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.67%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9F4" w:rsidRPr="000809F4" w:rsidRDefault="000809F4" w:rsidP="0008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09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2</w:t>
            </w:r>
          </w:p>
        </w:tc>
      </w:tr>
      <w:tr w:rsidR="000809F4" w:rsidRPr="000809F4" w:rsidTr="000809F4">
        <w:trPr>
          <w:trHeight w:val="255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0809F4" w:rsidRPr="000809F4" w:rsidRDefault="000809F4" w:rsidP="000809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09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P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0809F4" w:rsidRPr="000809F4" w:rsidRDefault="000809F4" w:rsidP="0008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09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.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0809F4" w:rsidRPr="000809F4" w:rsidRDefault="000809F4" w:rsidP="0008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09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25 (0.425-0.624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0809F4" w:rsidRPr="000809F4" w:rsidRDefault="000809F4" w:rsidP="0008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09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.91%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0809F4" w:rsidRPr="000809F4" w:rsidRDefault="000809F4" w:rsidP="0008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09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.8%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0809F4" w:rsidRPr="000809F4" w:rsidRDefault="000809F4" w:rsidP="0008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09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237</w:t>
            </w:r>
          </w:p>
        </w:tc>
      </w:tr>
      <w:tr w:rsidR="000809F4" w:rsidRPr="000809F4" w:rsidTr="000809F4">
        <w:trPr>
          <w:trHeight w:val="255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9F4" w:rsidRPr="000809F4" w:rsidRDefault="000809F4" w:rsidP="000809F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809F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9F4" w:rsidRPr="000809F4" w:rsidRDefault="000809F4" w:rsidP="0008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09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9F4" w:rsidRPr="000809F4" w:rsidRDefault="000809F4" w:rsidP="0008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09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3 (0.533-0.727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9F4" w:rsidRPr="000809F4" w:rsidRDefault="000809F4" w:rsidP="0008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09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.14%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9F4" w:rsidRPr="000809F4" w:rsidRDefault="000809F4" w:rsidP="0008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09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.31%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9F4" w:rsidRPr="000809F4" w:rsidRDefault="000809F4" w:rsidP="0008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09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83</w:t>
            </w:r>
          </w:p>
        </w:tc>
      </w:tr>
      <w:tr w:rsidR="000809F4" w:rsidRPr="000809F4" w:rsidTr="000809F4">
        <w:trPr>
          <w:trHeight w:val="255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0809F4" w:rsidRPr="000809F4" w:rsidRDefault="000809F4" w:rsidP="000809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09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0809F4" w:rsidRPr="000809F4" w:rsidRDefault="000809F4" w:rsidP="0008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09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0809F4" w:rsidRPr="000809F4" w:rsidRDefault="000809F4" w:rsidP="0008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09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4 (0.598-0.83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0809F4" w:rsidRPr="000809F4" w:rsidRDefault="000809F4" w:rsidP="0008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09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.78%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0809F4" w:rsidRPr="000809F4" w:rsidRDefault="000809F4" w:rsidP="0008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09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.56%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0809F4" w:rsidRPr="000809F4" w:rsidRDefault="000809F4" w:rsidP="0008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09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3</w:t>
            </w:r>
          </w:p>
        </w:tc>
      </w:tr>
      <w:tr w:rsidR="000809F4" w:rsidRPr="000809F4" w:rsidTr="00812A1A">
        <w:trPr>
          <w:trHeight w:val="63"/>
          <w:jc w:val="center"/>
        </w:trPr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09F4" w:rsidRPr="000809F4" w:rsidRDefault="000809F4" w:rsidP="000809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09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09F4" w:rsidRPr="000809F4" w:rsidRDefault="000809F4" w:rsidP="0008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09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09F4" w:rsidRPr="000809F4" w:rsidRDefault="000809F4" w:rsidP="0008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09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32 (0.623-0.841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09F4" w:rsidRPr="000809F4" w:rsidRDefault="000809F4" w:rsidP="0008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09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%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09F4" w:rsidRPr="000809F4" w:rsidRDefault="000809F4" w:rsidP="0008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09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.91%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09F4" w:rsidRPr="000809F4" w:rsidRDefault="000809F4" w:rsidP="0008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09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 w:rsidR="000809F4" w:rsidRPr="000809F4" w:rsidTr="00812A1A">
        <w:trPr>
          <w:trHeight w:val="260"/>
          <w:jc w:val="center"/>
        </w:trPr>
        <w:tc>
          <w:tcPr>
            <w:tcW w:w="606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09F4" w:rsidRPr="000809F4" w:rsidRDefault="000809F4" w:rsidP="000809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09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bbreviations:</w:t>
            </w:r>
            <w:r w:rsidRPr="000809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UC, Ulcerative colitis; AUC, Area under the curve; CI, Confidence interval; </w:t>
            </w:r>
            <w:r w:rsidR="00941039" w:rsidRPr="009410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LR, Neutrophil-to-lymphocyte ratio; PLR, Platelet-to-lymphocyte ratio; SII, Systemic immune-inﬂammation index; NPR, Neutrophil-to-platelet ratio; PAR, Platelet-to-albumin ratio; CAR, C-reactive protein-to-albumin ratio; CLR, C-reactive protein-to-lymphocyte ratio.</w:t>
            </w:r>
            <w:bookmarkStart w:id="0" w:name="_GoBack"/>
            <w:bookmarkEnd w:id="0"/>
          </w:p>
        </w:tc>
      </w:tr>
    </w:tbl>
    <w:p w:rsidR="00970CCC" w:rsidRPr="000809F4" w:rsidRDefault="00970CCC"/>
    <w:sectPr w:rsidR="00970CCC" w:rsidRPr="000809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86DD7" w:rsidRDefault="00386DD7" w:rsidP="000809F4">
      <w:r>
        <w:separator/>
      </w:r>
    </w:p>
  </w:endnote>
  <w:endnote w:type="continuationSeparator" w:id="0">
    <w:p w:rsidR="00386DD7" w:rsidRDefault="00386DD7" w:rsidP="000809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86DD7" w:rsidRDefault="00386DD7" w:rsidP="000809F4">
      <w:r>
        <w:separator/>
      </w:r>
    </w:p>
  </w:footnote>
  <w:footnote w:type="continuationSeparator" w:id="0">
    <w:p w:rsidR="00386DD7" w:rsidRDefault="00386DD7" w:rsidP="000809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2B64"/>
    <w:rsid w:val="000809F4"/>
    <w:rsid w:val="00386DD7"/>
    <w:rsid w:val="007C2B64"/>
    <w:rsid w:val="00812A1A"/>
    <w:rsid w:val="00941039"/>
    <w:rsid w:val="00950FE9"/>
    <w:rsid w:val="00970CCC"/>
    <w:rsid w:val="00A4075B"/>
    <w:rsid w:val="00E00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3E13D93-DA50-4E30-A462-15D5CCD181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09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09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09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09F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6169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2</Words>
  <Characters>759</Characters>
  <Application>Microsoft Office Word</Application>
  <DocSecurity>0</DocSecurity>
  <Lines>6</Lines>
  <Paragraphs>1</Paragraphs>
  <ScaleCrop>false</ScaleCrop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涵阳</dc:creator>
  <cp:keywords/>
  <dc:description/>
  <cp:lastModifiedBy>林 涵阳</cp:lastModifiedBy>
  <cp:revision>6</cp:revision>
  <dcterms:created xsi:type="dcterms:W3CDTF">2021-10-26T03:06:00Z</dcterms:created>
  <dcterms:modified xsi:type="dcterms:W3CDTF">2021-11-24T07:48:00Z</dcterms:modified>
</cp:coreProperties>
</file>